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13BEEB" w14:textId="1CAB2E09" w:rsidR="00072CC0" w:rsidRDefault="00072CC0" w:rsidP="00072CC0">
      <w:pPr>
        <w:spacing w:after="0" w:line="480" w:lineRule="auto"/>
        <w:ind w:right="34"/>
        <w:rPr>
          <w:rFonts w:ascii="Arial" w:eastAsia="Times New Roman" w:hAnsi="Arial" w:cs="Arial"/>
          <w:sz w:val="18"/>
          <w:szCs w:val="24"/>
          <w:lang w:val="en-AU"/>
        </w:rPr>
      </w:pPr>
      <w:r>
        <w:rPr>
          <w:b/>
          <w:sz w:val="24"/>
          <w:szCs w:val="24"/>
        </w:rPr>
        <w:t xml:space="preserve">                                        </w:t>
      </w:r>
      <w:r w:rsidRPr="00380EDC">
        <w:rPr>
          <w:b/>
          <w:sz w:val="24"/>
          <w:szCs w:val="24"/>
        </w:rPr>
        <w:t>Checklist</w:t>
      </w:r>
      <w:r w:rsidR="00576DF9">
        <w:rPr>
          <w:b/>
          <w:sz w:val="24"/>
          <w:szCs w:val="24"/>
        </w:rPr>
        <w:t xml:space="preserve"> for Same-day linkage to ART study</w:t>
      </w:r>
      <w:bookmarkStart w:id="0" w:name="_GoBack"/>
      <w:bookmarkEnd w:id="0"/>
    </w:p>
    <w:p w14:paraId="558FF591" w14:textId="615DC62D" w:rsidR="00072CC0" w:rsidRPr="00072CC0" w:rsidRDefault="00007909" w:rsidP="00072CC0">
      <w:pPr>
        <w:spacing w:after="0" w:line="480" w:lineRule="auto"/>
        <w:ind w:right="34"/>
        <w:rPr>
          <w:rFonts w:ascii="Arial" w:eastAsia="Times New Roman" w:hAnsi="Arial" w:cs="Arial"/>
          <w:sz w:val="18"/>
          <w:szCs w:val="24"/>
          <w:lang w:val="en-AU"/>
        </w:rPr>
      </w:pPr>
      <w:r>
        <w:rPr>
          <w:rFonts w:ascii="Arial" w:eastAsia="Times New Roman" w:hAnsi="Arial" w:cs="Arial"/>
          <w:sz w:val="18"/>
          <w:szCs w:val="24"/>
          <w:lang w:val="en-AU"/>
        </w:rPr>
        <w:t>Heath Centre</w:t>
      </w:r>
      <w:r w:rsidR="00072CC0" w:rsidRPr="00072CC0">
        <w:rPr>
          <w:rFonts w:ascii="Arial" w:eastAsia="Times New Roman" w:hAnsi="Arial" w:cs="Arial"/>
          <w:sz w:val="18"/>
          <w:szCs w:val="24"/>
          <w:lang w:val="en-AU"/>
        </w:rPr>
        <w:t>: ________________________________________________________________________________________</w:t>
      </w:r>
    </w:p>
    <w:p w14:paraId="0ECC9E5C" w14:textId="77777777" w:rsidR="00072CC0" w:rsidRPr="00072CC0" w:rsidRDefault="00072CC0" w:rsidP="00072CC0">
      <w:pPr>
        <w:spacing w:after="0" w:line="480" w:lineRule="auto"/>
        <w:ind w:right="34"/>
        <w:rPr>
          <w:rFonts w:ascii="Arial" w:eastAsia="Times New Roman" w:hAnsi="Arial" w:cs="Arial"/>
          <w:sz w:val="18"/>
          <w:szCs w:val="24"/>
          <w:lang w:val="en-AU"/>
        </w:rPr>
      </w:pPr>
      <w:r w:rsidRPr="00072CC0">
        <w:rPr>
          <w:rFonts w:ascii="Arial" w:eastAsia="Times New Roman" w:hAnsi="Arial" w:cs="Arial"/>
          <w:sz w:val="18"/>
          <w:szCs w:val="24"/>
          <w:lang w:val="en-AU"/>
        </w:rPr>
        <w:t>Date of Inspection: ______________________________________________________________________________________</w:t>
      </w:r>
    </w:p>
    <w:p w14:paraId="5AE3EB5D" w14:textId="77777777" w:rsidR="00072CC0" w:rsidRPr="00072CC0" w:rsidRDefault="00072CC0" w:rsidP="00072CC0">
      <w:pPr>
        <w:spacing w:after="0" w:line="480" w:lineRule="auto"/>
        <w:ind w:right="34"/>
        <w:rPr>
          <w:rFonts w:ascii="Arial" w:eastAsia="Times New Roman" w:hAnsi="Arial" w:cs="Arial"/>
          <w:sz w:val="18"/>
          <w:szCs w:val="24"/>
          <w:lang w:val="en-AU"/>
        </w:rPr>
      </w:pPr>
      <w:r w:rsidRPr="00072CC0">
        <w:rPr>
          <w:rFonts w:ascii="Arial" w:eastAsia="Times New Roman" w:hAnsi="Arial" w:cs="Arial"/>
          <w:sz w:val="18"/>
          <w:szCs w:val="24"/>
          <w:lang w:val="en-AU"/>
        </w:rPr>
        <w:t>Location (e.g. General Assistant’s Area/Workroom/Art room): ____________________________________________________</w:t>
      </w:r>
    </w:p>
    <w:p w14:paraId="74C9349C" w14:textId="77777777" w:rsidR="008A66C0" w:rsidRPr="00844EB8" w:rsidRDefault="008A66C0" w:rsidP="00844EB8">
      <w:pPr>
        <w:pStyle w:val="ListParagraph"/>
        <w:rPr>
          <w:b/>
          <w:sz w:val="24"/>
          <w:szCs w:val="24"/>
        </w:rPr>
      </w:pPr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993"/>
        <w:gridCol w:w="3402"/>
        <w:gridCol w:w="1843"/>
        <w:gridCol w:w="3686"/>
      </w:tblGrid>
      <w:tr w:rsidR="00844EB8" w14:paraId="38AE8291" w14:textId="77777777" w:rsidTr="00BD1625">
        <w:tc>
          <w:tcPr>
            <w:tcW w:w="993" w:type="dxa"/>
          </w:tcPr>
          <w:p w14:paraId="65F43F1A" w14:textId="77777777" w:rsidR="00844EB8" w:rsidRDefault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3402" w:type="dxa"/>
          </w:tcPr>
          <w:p w14:paraId="6625C127" w14:textId="77777777" w:rsidR="00844EB8" w:rsidRDefault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BSERVATION </w:t>
            </w:r>
          </w:p>
        </w:tc>
        <w:tc>
          <w:tcPr>
            <w:tcW w:w="1843" w:type="dxa"/>
          </w:tcPr>
          <w:p w14:paraId="516FE6E9" w14:textId="77777777" w:rsidR="00844EB8" w:rsidRDefault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SPONSE </w:t>
            </w:r>
          </w:p>
        </w:tc>
        <w:tc>
          <w:tcPr>
            <w:tcW w:w="3686" w:type="dxa"/>
          </w:tcPr>
          <w:p w14:paraId="4CFA4825" w14:textId="77777777" w:rsidR="00844EB8" w:rsidRDefault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ENT</w:t>
            </w:r>
          </w:p>
        </w:tc>
      </w:tr>
      <w:tr w:rsidR="00844EB8" w14:paraId="648920E9" w14:textId="77777777" w:rsidTr="00BD1625">
        <w:tc>
          <w:tcPr>
            <w:tcW w:w="993" w:type="dxa"/>
          </w:tcPr>
          <w:p w14:paraId="19D3C753" w14:textId="77777777" w:rsidR="00844EB8" w:rsidRDefault="00BD16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402" w:type="dxa"/>
          </w:tcPr>
          <w:p w14:paraId="6C927C0A" w14:textId="66E7588F" w:rsidR="00844EB8" w:rsidRDefault="000079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HTS</w:t>
            </w:r>
            <w:r w:rsidR="00844EB8" w:rsidRPr="008A66C0">
              <w:rPr>
                <w:sz w:val="24"/>
                <w:szCs w:val="24"/>
              </w:rPr>
              <w:t xml:space="preserve"> counsellors at the facility</w:t>
            </w:r>
          </w:p>
        </w:tc>
        <w:tc>
          <w:tcPr>
            <w:tcW w:w="1843" w:type="dxa"/>
          </w:tcPr>
          <w:p w14:paraId="4AAD7103" w14:textId="77777777" w:rsidR="00844EB8" w:rsidRDefault="00844EB8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</w:tcPr>
          <w:p w14:paraId="7AD550C9" w14:textId="77777777" w:rsidR="00844EB8" w:rsidRDefault="00844EB8">
            <w:pPr>
              <w:rPr>
                <w:sz w:val="24"/>
                <w:szCs w:val="24"/>
              </w:rPr>
            </w:pPr>
          </w:p>
        </w:tc>
      </w:tr>
      <w:tr w:rsidR="00844EB8" w14:paraId="1909716E" w14:textId="77777777" w:rsidTr="00BD1625">
        <w:tc>
          <w:tcPr>
            <w:tcW w:w="993" w:type="dxa"/>
          </w:tcPr>
          <w:p w14:paraId="7BC06814" w14:textId="77777777" w:rsidR="00844EB8" w:rsidRDefault="00BD16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3402" w:type="dxa"/>
          </w:tcPr>
          <w:p w14:paraId="1F65B483" w14:textId="77777777" w:rsidR="00844EB8" w:rsidRDefault="00844EB8">
            <w:pPr>
              <w:rPr>
                <w:sz w:val="24"/>
                <w:szCs w:val="24"/>
              </w:rPr>
            </w:pPr>
            <w:r w:rsidRPr="008A66C0">
              <w:rPr>
                <w:sz w:val="24"/>
                <w:szCs w:val="24"/>
              </w:rPr>
              <w:t>Number of ART providers at this facility</w:t>
            </w:r>
          </w:p>
        </w:tc>
        <w:tc>
          <w:tcPr>
            <w:tcW w:w="1843" w:type="dxa"/>
          </w:tcPr>
          <w:p w14:paraId="1BCAD923" w14:textId="77777777" w:rsidR="00844EB8" w:rsidRDefault="00844EB8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</w:tcPr>
          <w:p w14:paraId="4FF8DB7F" w14:textId="77777777" w:rsidR="00844EB8" w:rsidRDefault="00844EB8">
            <w:pPr>
              <w:rPr>
                <w:sz w:val="24"/>
                <w:szCs w:val="24"/>
              </w:rPr>
            </w:pPr>
          </w:p>
        </w:tc>
      </w:tr>
      <w:tr w:rsidR="00844EB8" w14:paraId="15E8B197" w14:textId="77777777" w:rsidTr="00BD1625">
        <w:tc>
          <w:tcPr>
            <w:tcW w:w="993" w:type="dxa"/>
          </w:tcPr>
          <w:p w14:paraId="1A5137B8" w14:textId="77777777" w:rsidR="00844EB8" w:rsidRDefault="00BD1625" w:rsidP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3402" w:type="dxa"/>
          </w:tcPr>
          <w:p w14:paraId="38D34E82" w14:textId="77777777" w:rsidR="00844EB8" w:rsidRPr="008A66C0" w:rsidRDefault="00844EB8" w:rsidP="00844EB8">
            <w:pPr>
              <w:rPr>
                <w:sz w:val="24"/>
                <w:szCs w:val="24"/>
              </w:rPr>
            </w:pPr>
            <w:r w:rsidRPr="008A66C0">
              <w:rPr>
                <w:sz w:val="24"/>
                <w:szCs w:val="24"/>
              </w:rPr>
              <w:t>Number of experts’ clients at this facility</w:t>
            </w:r>
          </w:p>
          <w:p w14:paraId="1D77A1B4" w14:textId="77777777" w:rsidR="00844EB8" w:rsidRDefault="00844EB8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11832D04" w14:textId="77777777" w:rsidR="00844EB8" w:rsidRDefault="00844EB8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</w:tcPr>
          <w:p w14:paraId="7062B5E3" w14:textId="77777777" w:rsidR="00844EB8" w:rsidRDefault="00844EB8">
            <w:pPr>
              <w:rPr>
                <w:sz w:val="24"/>
                <w:szCs w:val="24"/>
              </w:rPr>
            </w:pPr>
          </w:p>
        </w:tc>
      </w:tr>
      <w:tr w:rsidR="00844EB8" w14:paraId="54AD5F75" w14:textId="77777777" w:rsidTr="00BD1625">
        <w:tc>
          <w:tcPr>
            <w:tcW w:w="993" w:type="dxa"/>
          </w:tcPr>
          <w:p w14:paraId="1AF1A588" w14:textId="77777777" w:rsidR="00844EB8" w:rsidRDefault="00BD1625" w:rsidP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3402" w:type="dxa"/>
          </w:tcPr>
          <w:p w14:paraId="4368044F" w14:textId="77777777" w:rsidR="00844EB8" w:rsidRPr="008A66C0" w:rsidRDefault="00844EB8" w:rsidP="00844EB8">
            <w:pPr>
              <w:rPr>
                <w:sz w:val="24"/>
                <w:szCs w:val="24"/>
              </w:rPr>
            </w:pPr>
            <w:r w:rsidRPr="008A66C0">
              <w:rPr>
                <w:sz w:val="24"/>
                <w:szCs w:val="24"/>
              </w:rPr>
              <w:t>Duration</w:t>
            </w:r>
            <w:r w:rsidR="006F3C52">
              <w:rPr>
                <w:sz w:val="24"/>
                <w:szCs w:val="24"/>
              </w:rPr>
              <w:t xml:space="preserve"> (in </w:t>
            </w:r>
            <w:r w:rsidR="007F1EB7">
              <w:rPr>
                <w:sz w:val="24"/>
                <w:szCs w:val="24"/>
              </w:rPr>
              <w:t xml:space="preserve">hours) </w:t>
            </w:r>
            <w:r w:rsidR="007F1EB7" w:rsidRPr="008A66C0">
              <w:rPr>
                <w:sz w:val="24"/>
                <w:szCs w:val="24"/>
              </w:rPr>
              <w:t>of</w:t>
            </w:r>
            <w:r w:rsidRPr="008A66C0">
              <w:rPr>
                <w:sz w:val="24"/>
                <w:szCs w:val="24"/>
              </w:rPr>
              <w:t xml:space="preserve"> </w:t>
            </w:r>
            <w:r w:rsidR="006F3C52">
              <w:rPr>
                <w:sz w:val="24"/>
                <w:szCs w:val="24"/>
              </w:rPr>
              <w:t xml:space="preserve">expert clients service </w:t>
            </w:r>
            <w:r w:rsidRPr="008A66C0">
              <w:rPr>
                <w:sz w:val="24"/>
                <w:szCs w:val="24"/>
              </w:rPr>
              <w:t>operation in a day</w:t>
            </w:r>
          </w:p>
          <w:p w14:paraId="087A237E" w14:textId="77777777" w:rsidR="00844EB8" w:rsidRDefault="00844EB8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50B0559D" w14:textId="77777777" w:rsidR="00844EB8" w:rsidRDefault="00844EB8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</w:tcPr>
          <w:p w14:paraId="17D154C2" w14:textId="77777777" w:rsidR="00844EB8" w:rsidRDefault="00844EB8">
            <w:pPr>
              <w:rPr>
                <w:sz w:val="24"/>
                <w:szCs w:val="24"/>
              </w:rPr>
            </w:pPr>
          </w:p>
        </w:tc>
      </w:tr>
      <w:tr w:rsidR="00844EB8" w14:paraId="14E2AD26" w14:textId="77777777" w:rsidTr="00BD1625">
        <w:tc>
          <w:tcPr>
            <w:tcW w:w="993" w:type="dxa"/>
          </w:tcPr>
          <w:p w14:paraId="1A33E233" w14:textId="77777777" w:rsidR="00844EB8" w:rsidRDefault="00BD1625" w:rsidP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402" w:type="dxa"/>
          </w:tcPr>
          <w:p w14:paraId="53797812" w14:textId="77777777" w:rsidR="00844EB8" w:rsidRPr="008A66C0" w:rsidRDefault="00844EB8" w:rsidP="00844EB8">
            <w:pPr>
              <w:rPr>
                <w:sz w:val="24"/>
                <w:szCs w:val="24"/>
              </w:rPr>
            </w:pPr>
            <w:r w:rsidRPr="008A66C0">
              <w:rPr>
                <w:sz w:val="24"/>
                <w:szCs w:val="24"/>
              </w:rPr>
              <w:t xml:space="preserve">What time do the facility open? </w:t>
            </w:r>
          </w:p>
          <w:p w14:paraId="7600378F" w14:textId="77777777" w:rsidR="00844EB8" w:rsidRDefault="00844EB8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01604DCF" w14:textId="77777777" w:rsidR="00844EB8" w:rsidRDefault="00844EB8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</w:tcPr>
          <w:p w14:paraId="66959E31" w14:textId="77777777" w:rsidR="00844EB8" w:rsidRDefault="00844EB8">
            <w:pPr>
              <w:rPr>
                <w:sz w:val="24"/>
                <w:szCs w:val="24"/>
              </w:rPr>
            </w:pPr>
          </w:p>
        </w:tc>
      </w:tr>
      <w:tr w:rsidR="00844EB8" w14:paraId="0ABE8048" w14:textId="77777777" w:rsidTr="00BD1625">
        <w:tc>
          <w:tcPr>
            <w:tcW w:w="993" w:type="dxa"/>
          </w:tcPr>
          <w:p w14:paraId="57194699" w14:textId="77777777" w:rsidR="00844EB8" w:rsidRDefault="00BD1625" w:rsidP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3402" w:type="dxa"/>
          </w:tcPr>
          <w:p w14:paraId="7FB63378" w14:textId="77777777" w:rsidR="00844EB8" w:rsidRPr="008A66C0" w:rsidRDefault="00844EB8" w:rsidP="00844EB8">
            <w:pPr>
              <w:rPr>
                <w:sz w:val="24"/>
                <w:szCs w:val="24"/>
              </w:rPr>
            </w:pPr>
            <w:r w:rsidRPr="008A66C0">
              <w:rPr>
                <w:sz w:val="24"/>
                <w:szCs w:val="24"/>
              </w:rPr>
              <w:t>Time facility closes</w:t>
            </w:r>
          </w:p>
          <w:p w14:paraId="0BE18546" w14:textId="77777777" w:rsidR="00844EB8" w:rsidRDefault="00844EB8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65C27983" w14:textId="77777777" w:rsidR="00844EB8" w:rsidRDefault="00844EB8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</w:tcPr>
          <w:p w14:paraId="70BC816F" w14:textId="77777777" w:rsidR="00844EB8" w:rsidRDefault="00844EB8">
            <w:pPr>
              <w:rPr>
                <w:sz w:val="24"/>
                <w:szCs w:val="24"/>
              </w:rPr>
            </w:pPr>
          </w:p>
        </w:tc>
      </w:tr>
      <w:tr w:rsidR="00844EB8" w14:paraId="6E1BBD17" w14:textId="77777777" w:rsidTr="00BD1625">
        <w:tc>
          <w:tcPr>
            <w:tcW w:w="993" w:type="dxa"/>
          </w:tcPr>
          <w:p w14:paraId="494BEE7F" w14:textId="77777777" w:rsidR="00844EB8" w:rsidRDefault="00BD1625" w:rsidP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3402" w:type="dxa"/>
          </w:tcPr>
          <w:p w14:paraId="01095BA7" w14:textId="77777777" w:rsidR="00844EB8" w:rsidRPr="008A66C0" w:rsidRDefault="00844EB8" w:rsidP="00844EB8">
            <w:pPr>
              <w:rPr>
                <w:sz w:val="24"/>
                <w:szCs w:val="24"/>
              </w:rPr>
            </w:pPr>
            <w:r w:rsidRPr="008A66C0">
              <w:rPr>
                <w:sz w:val="24"/>
                <w:szCs w:val="24"/>
              </w:rPr>
              <w:t>Number of shifts in a day.</w:t>
            </w:r>
          </w:p>
          <w:p w14:paraId="5F0DBD27" w14:textId="77777777" w:rsidR="00844EB8" w:rsidRDefault="00844EB8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2D1E76CF" w14:textId="77777777" w:rsidR="00844EB8" w:rsidRDefault="00844EB8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</w:tcPr>
          <w:p w14:paraId="04C0A8E3" w14:textId="77777777" w:rsidR="00844EB8" w:rsidRDefault="00844EB8">
            <w:pPr>
              <w:rPr>
                <w:sz w:val="24"/>
                <w:szCs w:val="24"/>
              </w:rPr>
            </w:pPr>
          </w:p>
        </w:tc>
      </w:tr>
      <w:tr w:rsidR="00844EB8" w14:paraId="779D10E9" w14:textId="77777777" w:rsidTr="00BD1625">
        <w:tc>
          <w:tcPr>
            <w:tcW w:w="993" w:type="dxa"/>
          </w:tcPr>
          <w:p w14:paraId="39321723" w14:textId="77777777" w:rsidR="00844EB8" w:rsidRDefault="00BD1625" w:rsidP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3402" w:type="dxa"/>
          </w:tcPr>
          <w:p w14:paraId="51AE7640" w14:textId="77777777" w:rsidR="00844EB8" w:rsidRPr="008A66C0" w:rsidRDefault="006F3C52" w:rsidP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o expert client services </w:t>
            </w:r>
            <w:r w:rsidR="007F1EB7">
              <w:rPr>
                <w:sz w:val="24"/>
                <w:szCs w:val="24"/>
              </w:rPr>
              <w:t>offer</w:t>
            </w:r>
            <w:r>
              <w:rPr>
                <w:sz w:val="24"/>
                <w:szCs w:val="24"/>
              </w:rPr>
              <w:t xml:space="preserve"> during lunch hour</w:t>
            </w:r>
          </w:p>
          <w:p w14:paraId="2CFB5B9B" w14:textId="77777777" w:rsidR="00844EB8" w:rsidRDefault="00844EB8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41F6016E" w14:textId="77777777" w:rsidR="00844EB8" w:rsidRDefault="00844EB8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</w:tcPr>
          <w:p w14:paraId="15A1B4AD" w14:textId="77777777" w:rsidR="00844EB8" w:rsidRDefault="00844EB8">
            <w:pPr>
              <w:rPr>
                <w:sz w:val="24"/>
                <w:szCs w:val="24"/>
              </w:rPr>
            </w:pPr>
          </w:p>
        </w:tc>
      </w:tr>
      <w:tr w:rsidR="00844EB8" w14:paraId="4CF8015D" w14:textId="77777777" w:rsidTr="00BD1625">
        <w:tc>
          <w:tcPr>
            <w:tcW w:w="993" w:type="dxa"/>
          </w:tcPr>
          <w:p w14:paraId="3D295260" w14:textId="12A88FBE" w:rsidR="00844EB8" w:rsidRDefault="00007909" w:rsidP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3402" w:type="dxa"/>
          </w:tcPr>
          <w:p w14:paraId="754A007E" w14:textId="0EB20B17" w:rsidR="00844EB8" w:rsidRPr="008A66C0" w:rsidRDefault="00007909" w:rsidP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verage </w:t>
            </w:r>
            <w:r w:rsidR="00C73443">
              <w:rPr>
                <w:sz w:val="24"/>
                <w:szCs w:val="24"/>
              </w:rPr>
              <w:t>t</w:t>
            </w:r>
            <w:r w:rsidR="00844EB8" w:rsidRPr="008A66C0">
              <w:rPr>
                <w:sz w:val="24"/>
                <w:szCs w:val="24"/>
              </w:rPr>
              <w:t xml:space="preserve">ime taken with the client at HTC </w:t>
            </w:r>
            <w:r w:rsidR="006F3C52">
              <w:rPr>
                <w:sz w:val="24"/>
                <w:szCs w:val="24"/>
              </w:rPr>
              <w:t>(</w:t>
            </w:r>
            <w:proofErr w:type="spellStart"/>
            <w:r w:rsidR="006F3C52">
              <w:rPr>
                <w:sz w:val="24"/>
                <w:szCs w:val="24"/>
              </w:rPr>
              <w:t>pretest</w:t>
            </w:r>
            <w:proofErr w:type="spellEnd"/>
            <w:r w:rsidR="006F3C52">
              <w:rPr>
                <w:sz w:val="24"/>
                <w:szCs w:val="24"/>
              </w:rPr>
              <w:t xml:space="preserve">- test and </w:t>
            </w:r>
            <w:proofErr w:type="spellStart"/>
            <w:r w:rsidR="006F3C52">
              <w:rPr>
                <w:sz w:val="24"/>
                <w:szCs w:val="24"/>
              </w:rPr>
              <w:t>post test</w:t>
            </w:r>
            <w:proofErr w:type="spellEnd"/>
            <w:r w:rsidR="006F3C52">
              <w:rPr>
                <w:sz w:val="24"/>
                <w:szCs w:val="24"/>
              </w:rPr>
              <w:t>)</w:t>
            </w:r>
          </w:p>
          <w:p w14:paraId="3301D6E3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689D98B5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</w:tcPr>
          <w:p w14:paraId="00F83438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</w:tr>
      <w:tr w:rsidR="00844EB8" w14:paraId="62E54261" w14:textId="77777777" w:rsidTr="00BD1625">
        <w:tc>
          <w:tcPr>
            <w:tcW w:w="993" w:type="dxa"/>
          </w:tcPr>
          <w:p w14:paraId="61592F64" w14:textId="6B73393C" w:rsidR="00844EB8" w:rsidRDefault="00007909" w:rsidP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3402" w:type="dxa"/>
          </w:tcPr>
          <w:p w14:paraId="357BF621" w14:textId="66B790D6" w:rsidR="00844EB8" w:rsidRPr="008A66C0" w:rsidRDefault="00007909" w:rsidP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age</w:t>
            </w:r>
            <w:r w:rsidR="00C73443">
              <w:rPr>
                <w:sz w:val="24"/>
                <w:szCs w:val="24"/>
              </w:rPr>
              <w:t xml:space="preserve"> t</w:t>
            </w:r>
            <w:r w:rsidR="00844EB8" w:rsidRPr="008A66C0">
              <w:rPr>
                <w:sz w:val="24"/>
                <w:szCs w:val="24"/>
              </w:rPr>
              <w:t>ime client take with the expert client</w:t>
            </w:r>
            <w:r w:rsidR="006F3C52">
              <w:rPr>
                <w:sz w:val="24"/>
                <w:szCs w:val="24"/>
              </w:rPr>
              <w:t xml:space="preserve"> (expert client counselling)</w:t>
            </w:r>
          </w:p>
          <w:p w14:paraId="6F9E31EB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22EDEDB9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</w:tcPr>
          <w:p w14:paraId="1CC594AC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</w:tr>
      <w:tr w:rsidR="00844EB8" w14:paraId="2D243E62" w14:textId="77777777" w:rsidTr="00BD1625">
        <w:tc>
          <w:tcPr>
            <w:tcW w:w="993" w:type="dxa"/>
          </w:tcPr>
          <w:p w14:paraId="10307069" w14:textId="525F7F8A" w:rsidR="00844EB8" w:rsidRDefault="00007909" w:rsidP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3402" w:type="dxa"/>
          </w:tcPr>
          <w:p w14:paraId="2D553893" w14:textId="6F6159EE" w:rsidR="00844EB8" w:rsidRPr="008A66C0" w:rsidRDefault="00007909" w:rsidP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age t</w:t>
            </w:r>
            <w:r w:rsidR="00844EB8" w:rsidRPr="008A66C0">
              <w:rPr>
                <w:sz w:val="24"/>
                <w:szCs w:val="24"/>
              </w:rPr>
              <w:t>ime client take at ART provider</w:t>
            </w:r>
          </w:p>
          <w:p w14:paraId="39681D5E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6A3B814D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</w:tcPr>
          <w:p w14:paraId="07DC653B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</w:tr>
      <w:tr w:rsidR="00844EB8" w14:paraId="1D0A60FD" w14:textId="77777777" w:rsidTr="00BD1625">
        <w:tc>
          <w:tcPr>
            <w:tcW w:w="993" w:type="dxa"/>
          </w:tcPr>
          <w:p w14:paraId="627A070C" w14:textId="4B310937" w:rsidR="00844EB8" w:rsidRDefault="00007909" w:rsidP="00BD16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3402" w:type="dxa"/>
          </w:tcPr>
          <w:p w14:paraId="7E6D4234" w14:textId="6D1A3B2D" w:rsidR="00BD1625" w:rsidRPr="008A66C0" w:rsidRDefault="00BD1625" w:rsidP="00BD1625">
            <w:pPr>
              <w:rPr>
                <w:sz w:val="24"/>
                <w:szCs w:val="24"/>
              </w:rPr>
            </w:pPr>
            <w:r w:rsidRPr="008A66C0">
              <w:rPr>
                <w:sz w:val="24"/>
                <w:szCs w:val="24"/>
              </w:rPr>
              <w:t xml:space="preserve">Number of Counselling rooms </w:t>
            </w:r>
            <w:r w:rsidR="00007909">
              <w:rPr>
                <w:sz w:val="24"/>
                <w:szCs w:val="24"/>
              </w:rPr>
              <w:t>in</w:t>
            </w:r>
            <w:r w:rsidR="006F3C52">
              <w:rPr>
                <w:sz w:val="24"/>
                <w:szCs w:val="24"/>
              </w:rPr>
              <w:t xml:space="preserve"> at this facility </w:t>
            </w:r>
          </w:p>
          <w:p w14:paraId="4091C5D8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335FBA2C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</w:tcPr>
          <w:p w14:paraId="7A76077E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</w:tr>
      <w:tr w:rsidR="00007909" w14:paraId="1162B2BC" w14:textId="77777777" w:rsidTr="00BD1625">
        <w:tc>
          <w:tcPr>
            <w:tcW w:w="993" w:type="dxa"/>
          </w:tcPr>
          <w:p w14:paraId="6BA7C949" w14:textId="068FFF89" w:rsidR="00007909" w:rsidRDefault="00007909" w:rsidP="00BD16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3</w:t>
            </w:r>
          </w:p>
        </w:tc>
        <w:tc>
          <w:tcPr>
            <w:tcW w:w="3402" w:type="dxa"/>
          </w:tcPr>
          <w:p w14:paraId="1EE1DB59" w14:textId="2AED000D" w:rsidR="00007909" w:rsidRDefault="00007909" w:rsidP="00BD16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 privacy offered in expert client room</w:t>
            </w:r>
          </w:p>
        </w:tc>
        <w:tc>
          <w:tcPr>
            <w:tcW w:w="1843" w:type="dxa"/>
          </w:tcPr>
          <w:p w14:paraId="59A8B97A" w14:textId="77777777" w:rsidR="00007909" w:rsidRDefault="00007909" w:rsidP="00844EB8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</w:tcPr>
          <w:p w14:paraId="38E0567C" w14:textId="77777777" w:rsidR="00007909" w:rsidRDefault="00007909" w:rsidP="00844EB8">
            <w:pPr>
              <w:rPr>
                <w:sz w:val="24"/>
                <w:szCs w:val="24"/>
              </w:rPr>
            </w:pPr>
          </w:p>
        </w:tc>
      </w:tr>
      <w:tr w:rsidR="00007909" w14:paraId="51D93F70" w14:textId="77777777" w:rsidTr="00BD1625">
        <w:tc>
          <w:tcPr>
            <w:tcW w:w="993" w:type="dxa"/>
          </w:tcPr>
          <w:p w14:paraId="5877D39E" w14:textId="1BE0ECB3" w:rsidR="00007909" w:rsidRDefault="00007909" w:rsidP="00BD16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3402" w:type="dxa"/>
          </w:tcPr>
          <w:p w14:paraId="07FE2A0C" w14:textId="3183F2B5" w:rsidR="00007909" w:rsidRPr="008A66C0" w:rsidRDefault="00007909" w:rsidP="00BD16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 privacy offered in HTS rooms</w:t>
            </w:r>
          </w:p>
        </w:tc>
        <w:tc>
          <w:tcPr>
            <w:tcW w:w="1843" w:type="dxa"/>
          </w:tcPr>
          <w:p w14:paraId="3C9FB313" w14:textId="77777777" w:rsidR="00007909" w:rsidRDefault="00007909" w:rsidP="00844EB8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</w:tcPr>
          <w:p w14:paraId="55A5B9E4" w14:textId="77777777" w:rsidR="00007909" w:rsidRDefault="00007909" w:rsidP="00844EB8">
            <w:pPr>
              <w:rPr>
                <w:sz w:val="24"/>
                <w:szCs w:val="24"/>
              </w:rPr>
            </w:pPr>
          </w:p>
        </w:tc>
      </w:tr>
      <w:tr w:rsidR="00007909" w14:paraId="51113CFD" w14:textId="77777777" w:rsidTr="00BD1625">
        <w:tc>
          <w:tcPr>
            <w:tcW w:w="993" w:type="dxa"/>
          </w:tcPr>
          <w:p w14:paraId="4D9FCFA4" w14:textId="5EA7C457" w:rsidR="00007909" w:rsidRDefault="00007909" w:rsidP="00BD16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3402" w:type="dxa"/>
          </w:tcPr>
          <w:p w14:paraId="06EDA31E" w14:textId="21A6B0E6" w:rsidR="00007909" w:rsidRDefault="00007909" w:rsidP="00BD16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 privacy offered in ART rooms</w:t>
            </w:r>
          </w:p>
        </w:tc>
        <w:tc>
          <w:tcPr>
            <w:tcW w:w="1843" w:type="dxa"/>
          </w:tcPr>
          <w:p w14:paraId="659775E3" w14:textId="77777777" w:rsidR="00007909" w:rsidRDefault="00007909" w:rsidP="00844EB8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</w:tcPr>
          <w:p w14:paraId="7E9263F2" w14:textId="77777777" w:rsidR="00007909" w:rsidRDefault="00007909" w:rsidP="00844EB8">
            <w:pPr>
              <w:rPr>
                <w:sz w:val="24"/>
                <w:szCs w:val="24"/>
              </w:rPr>
            </w:pPr>
          </w:p>
        </w:tc>
      </w:tr>
      <w:tr w:rsidR="00844EB8" w14:paraId="2BB2F6EE" w14:textId="77777777" w:rsidTr="00BD1625">
        <w:tc>
          <w:tcPr>
            <w:tcW w:w="993" w:type="dxa"/>
          </w:tcPr>
          <w:p w14:paraId="32379943" w14:textId="64D8E774" w:rsidR="00844EB8" w:rsidRPr="008A66C0" w:rsidRDefault="00007909" w:rsidP="00BD16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3402" w:type="dxa"/>
          </w:tcPr>
          <w:p w14:paraId="19FF6088" w14:textId="77777777" w:rsidR="00BD1625" w:rsidRPr="008A66C0" w:rsidRDefault="00BD1625" w:rsidP="00BD1625">
            <w:pPr>
              <w:rPr>
                <w:sz w:val="24"/>
                <w:szCs w:val="24"/>
              </w:rPr>
            </w:pPr>
            <w:r w:rsidRPr="008A66C0">
              <w:rPr>
                <w:sz w:val="24"/>
                <w:szCs w:val="24"/>
              </w:rPr>
              <w:t>Distance from HTC to ART</w:t>
            </w:r>
          </w:p>
          <w:p w14:paraId="7526F5EE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72B591F6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</w:tcPr>
          <w:p w14:paraId="3AAD76CA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</w:tr>
      <w:tr w:rsidR="00844EB8" w14:paraId="18364AA3" w14:textId="77777777" w:rsidTr="00BD1625">
        <w:tc>
          <w:tcPr>
            <w:tcW w:w="993" w:type="dxa"/>
          </w:tcPr>
          <w:p w14:paraId="0BB7D03F" w14:textId="771DB24C" w:rsidR="00844EB8" w:rsidRPr="008A66C0" w:rsidRDefault="00007909" w:rsidP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3402" w:type="dxa"/>
          </w:tcPr>
          <w:p w14:paraId="25BCB4D0" w14:textId="77777777" w:rsidR="00844EB8" w:rsidRDefault="00844EB8" w:rsidP="00844EB8">
            <w:pPr>
              <w:rPr>
                <w:sz w:val="24"/>
                <w:szCs w:val="24"/>
              </w:rPr>
            </w:pPr>
            <w:r w:rsidRPr="008A66C0">
              <w:rPr>
                <w:sz w:val="24"/>
                <w:szCs w:val="24"/>
              </w:rPr>
              <w:t>Availability of Navigators at this facility</w:t>
            </w:r>
          </w:p>
        </w:tc>
        <w:tc>
          <w:tcPr>
            <w:tcW w:w="1843" w:type="dxa"/>
          </w:tcPr>
          <w:p w14:paraId="537164AE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</w:tcPr>
          <w:p w14:paraId="40304E3D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</w:tr>
      <w:tr w:rsidR="00844EB8" w14:paraId="383F68F0" w14:textId="77777777" w:rsidTr="00BD1625">
        <w:tc>
          <w:tcPr>
            <w:tcW w:w="993" w:type="dxa"/>
          </w:tcPr>
          <w:p w14:paraId="75DA05D6" w14:textId="3F6FE008" w:rsidR="00844EB8" w:rsidRPr="008A66C0" w:rsidRDefault="00007909" w:rsidP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3402" w:type="dxa"/>
          </w:tcPr>
          <w:p w14:paraId="481ECC8A" w14:textId="77777777" w:rsidR="00844EB8" w:rsidRPr="008A66C0" w:rsidRDefault="00844EB8" w:rsidP="00844EB8">
            <w:pPr>
              <w:rPr>
                <w:sz w:val="24"/>
                <w:szCs w:val="24"/>
              </w:rPr>
            </w:pPr>
            <w:r w:rsidRPr="008A66C0">
              <w:rPr>
                <w:sz w:val="24"/>
                <w:szCs w:val="24"/>
              </w:rPr>
              <w:t>Number of Navigators available at the facility</w:t>
            </w:r>
          </w:p>
          <w:p w14:paraId="6099B641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03F1B994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</w:tcPr>
          <w:p w14:paraId="6B690DB2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</w:tr>
      <w:tr w:rsidR="00844EB8" w14:paraId="3E09C1AA" w14:textId="77777777" w:rsidTr="00BD1625">
        <w:tc>
          <w:tcPr>
            <w:tcW w:w="993" w:type="dxa"/>
          </w:tcPr>
          <w:p w14:paraId="73A9A204" w14:textId="384CBC5D" w:rsidR="00844EB8" w:rsidRPr="008A66C0" w:rsidRDefault="00007909" w:rsidP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3402" w:type="dxa"/>
          </w:tcPr>
          <w:p w14:paraId="4DB963B2" w14:textId="77777777" w:rsidR="00844EB8" w:rsidRPr="008A66C0" w:rsidRDefault="00844EB8" w:rsidP="00844EB8">
            <w:pPr>
              <w:rPr>
                <w:sz w:val="24"/>
                <w:szCs w:val="24"/>
              </w:rPr>
            </w:pPr>
            <w:r w:rsidRPr="008A66C0">
              <w:rPr>
                <w:sz w:val="24"/>
                <w:szCs w:val="24"/>
              </w:rPr>
              <w:t xml:space="preserve">Number of times in the last quarter HIV testing materials have been out of stock. </w:t>
            </w:r>
          </w:p>
          <w:p w14:paraId="5C328166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189B08D0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</w:tcPr>
          <w:p w14:paraId="0EADD67A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</w:tr>
      <w:tr w:rsidR="00844EB8" w14:paraId="3768380B" w14:textId="77777777" w:rsidTr="00BD1625">
        <w:tc>
          <w:tcPr>
            <w:tcW w:w="993" w:type="dxa"/>
          </w:tcPr>
          <w:p w14:paraId="17576B34" w14:textId="108B4DCF" w:rsidR="00844EB8" w:rsidRPr="008A66C0" w:rsidRDefault="00007909" w:rsidP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3402" w:type="dxa"/>
          </w:tcPr>
          <w:p w14:paraId="0FB87892" w14:textId="77777777" w:rsidR="00844EB8" w:rsidRPr="008A66C0" w:rsidRDefault="00844EB8" w:rsidP="00844EB8">
            <w:pPr>
              <w:rPr>
                <w:sz w:val="24"/>
                <w:szCs w:val="24"/>
              </w:rPr>
            </w:pPr>
            <w:r w:rsidRPr="008A66C0">
              <w:rPr>
                <w:sz w:val="24"/>
                <w:szCs w:val="24"/>
              </w:rPr>
              <w:t>Number of times ART drugs went out of stock at this facility</w:t>
            </w:r>
            <w:r w:rsidR="006F3C52">
              <w:rPr>
                <w:sz w:val="24"/>
                <w:szCs w:val="24"/>
              </w:rPr>
              <w:t xml:space="preserve"> in the last quarter</w:t>
            </w:r>
          </w:p>
        </w:tc>
        <w:tc>
          <w:tcPr>
            <w:tcW w:w="1843" w:type="dxa"/>
          </w:tcPr>
          <w:p w14:paraId="32F621E0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</w:tcPr>
          <w:p w14:paraId="277E67FE" w14:textId="77777777" w:rsidR="00844EB8" w:rsidRDefault="00844EB8" w:rsidP="00844EB8">
            <w:pPr>
              <w:rPr>
                <w:sz w:val="24"/>
                <w:szCs w:val="24"/>
              </w:rPr>
            </w:pPr>
          </w:p>
        </w:tc>
      </w:tr>
      <w:tr w:rsidR="006F3C52" w14:paraId="432CA53A" w14:textId="77777777" w:rsidTr="00BD1625">
        <w:tc>
          <w:tcPr>
            <w:tcW w:w="993" w:type="dxa"/>
          </w:tcPr>
          <w:p w14:paraId="343ABD63" w14:textId="5DC7D5D1" w:rsidR="006F3C52" w:rsidRDefault="00007909" w:rsidP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3402" w:type="dxa"/>
          </w:tcPr>
          <w:p w14:paraId="4C804C11" w14:textId="77777777" w:rsidR="006F3C52" w:rsidRPr="008A66C0" w:rsidRDefault="006F3C52" w:rsidP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umber of times in a quarter the HTC counsellor was not available at the health facility </w:t>
            </w:r>
          </w:p>
        </w:tc>
        <w:tc>
          <w:tcPr>
            <w:tcW w:w="1843" w:type="dxa"/>
          </w:tcPr>
          <w:p w14:paraId="70F2FE7E" w14:textId="77777777" w:rsidR="006F3C52" w:rsidRDefault="006F3C52" w:rsidP="00844EB8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</w:tcPr>
          <w:p w14:paraId="351A0B34" w14:textId="77777777" w:rsidR="006F3C52" w:rsidRDefault="006F3C52" w:rsidP="00844EB8">
            <w:pPr>
              <w:rPr>
                <w:sz w:val="24"/>
                <w:szCs w:val="24"/>
              </w:rPr>
            </w:pPr>
          </w:p>
        </w:tc>
      </w:tr>
      <w:tr w:rsidR="006F3C52" w14:paraId="42041754" w14:textId="77777777" w:rsidTr="00BD1625">
        <w:tc>
          <w:tcPr>
            <w:tcW w:w="993" w:type="dxa"/>
          </w:tcPr>
          <w:p w14:paraId="22CB8C05" w14:textId="315FF546" w:rsidR="006F3C52" w:rsidRDefault="00007909" w:rsidP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3402" w:type="dxa"/>
          </w:tcPr>
          <w:p w14:paraId="75C76F82" w14:textId="77777777" w:rsidR="006F3C52" w:rsidRDefault="006F3C52" w:rsidP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times in a quarter, the expert client was not available to offer the service at the facility</w:t>
            </w:r>
          </w:p>
        </w:tc>
        <w:tc>
          <w:tcPr>
            <w:tcW w:w="1843" w:type="dxa"/>
          </w:tcPr>
          <w:p w14:paraId="7F0DCA4E" w14:textId="77777777" w:rsidR="006F3C52" w:rsidRDefault="006F3C52" w:rsidP="00844EB8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</w:tcPr>
          <w:p w14:paraId="4F170ABF" w14:textId="77777777" w:rsidR="006F3C52" w:rsidRDefault="006F3C52" w:rsidP="00844EB8">
            <w:pPr>
              <w:rPr>
                <w:sz w:val="24"/>
                <w:szCs w:val="24"/>
              </w:rPr>
            </w:pPr>
          </w:p>
        </w:tc>
      </w:tr>
      <w:tr w:rsidR="006F3C52" w14:paraId="05CE2A92" w14:textId="77777777" w:rsidTr="00BD1625">
        <w:tc>
          <w:tcPr>
            <w:tcW w:w="993" w:type="dxa"/>
          </w:tcPr>
          <w:p w14:paraId="31FFD878" w14:textId="671A077C" w:rsidR="006F3C52" w:rsidRDefault="00007909" w:rsidP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3402" w:type="dxa"/>
          </w:tcPr>
          <w:p w14:paraId="3F203D19" w14:textId="77777777" w:rsidR="006F3C52" w:rsidRDefault="006F3C52" w:rsidP="00844E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times in a quarter the ART provider was not available in to offer the service to the new positives</w:t>
            </w:r>
          </w:p>
        </w:tc>
        <w:tc>
          <w:tcPr>
            <w:tcW w:w="1843" w:type="dxa"/>
          </w:tcPr>
          <w:p w14:paraId="52D4C930" w14:textId="77777777" w:rsidR="006F3C52" w:rsidRDefault="006F3C52" w:rsidP="00844EB8">
            <w:pPr>
              <w:rPr>
                <w:sz w:val="24"/>
                <w:szCs w:val="24"/>
              </w:rPr>
            </w:pPr>
          </w:p>
        </w:tc>
        <w:tc>
          <w:tcPr>
            <w:tcW w:w="3686" w:type="dxa"/>
          </w:tcPr>
          <w:p w14:paraId="48371FDD" w14:textId="77777777" w:rsidR="006F3C52" w:rsidRDefault="006F3C52" w:rsidP="00844EB8">
            <w:pPr>
              <w:rPr>
                <w:sz w:val="24"/>
                <w:szCs w:val="24"/>
              </w:rPr>
            </w:pPr>
          </w:p>
        </w:tc>
      </w:tr>
    </w:tbl>
    <w:p w14:paraId="5143C8E1" w14:textId="77777777" w:rsidR="008A66C0" w:rsidRPr="008A66C0" w:rsidRDefault="008A66C0">
      <w:pPr>
        <w:rPr>
          <w:sz w:val="24"/>
          <w:szCs w:val="24"/>
        </w:rPr>
      </w:pPr>
    </w:p>
    <w:p w14:paraId="307E2F2A" w14:textId="77777777" w:rsidR="008A66C0" w:rsidRPr="008A66C0" w:rsidRDefault="008A66C0">
      <w:pPr>
        <w:rPr>
          <w:sz w:val="24"/>
          <w:szCs w:val="24"/>
        </w:rPr>
      </w:pPr>
    </w:p>
    <w:p w14:paraId="73E42669" w14:textId="77777777" w:rsidR="00CD5F35" w:rsidRPr="008A66C0" w:rsidRDefault="00A833D6">
      <w:pPr>
        <w:rPr>
          <w:sz w:val="24"/>
          <w:szCs w:val="24"/>
        </w:rPr>
      </w:pPr>
      <w:r w:rsidRPr="008A66C0">
        <w:rPr>
          <w:sz w:val="24"/>
          <w:szCs w:val="24"/>
        </w:rPr>
        <w:t xml:space="preserve"> </w:t>
      </w:r>
    </w:p>
    <w:p w14:paraId="12A28747" w14:textId="77777777" w:rsidR="00A833D6" w:rsidRPr="008A66C0" w:rsidRDefault="00A833D6">
      <w:pPr>
        <w:rPr>
          <w:sz w:val="24"/>
          <w:szCs w:val="24"/>
        </w:rPr>
      </w:pPr>
    </w:p>
    <w:sectPr w:rsidR="00A833D6" w:rsidRPr="008A6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553DD9"/>
    <w:multiLevelType w:val="hybridMultilevel"/>
    <w:tmpl w:val="F1BA1B0C"/>
    <w:lvl w:ilvl="0" w:tplc="AC20C722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6AF"/>
    <w:rsid w:val="00007909"/>
    <w:rsid w:val="00072CC0"/>
    <w:rsid w:val="00140F2D"/>
    <w:rsid w:val="001A5A1B"/>
    <w:rsid w:val="0020454D"/>
    <w:rsid w:val="00380EDC"/>
    <w:rsid w:val="003E3B48"/>
    <w:rsid w:val="00576DF9"/>
    <w:rsid w:val="006F3C52"/>
    <w:rsid w:val="007D26AF"/>
    <w:rsid w:val="007F1EB7"/>
    <w:rsid w:val="00827745"/>
    <w:rsid w:val="00844EB8"/>
    <w:rsid w:val="008A66C0"/>
    <w:rsid w:val="00A833D6"/>
    <w:rsid w:val="00AA282C"/>
    <w:rsid w:val="00BD1625"/>
    <w:rsid w:val="00C63C86"/>
    <w:rsid w:val="00C73443"/>
    <w:rsid w:val="00CD5F35"/>
    <w:rsid w:val="00E5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1056D"/>
  <w15:chartTrackingRefBased/>
  <w15:docId w15:val="{7D41CC18-622B-4018-8670-E3BD34FDA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0EDC"/>
    <w:pPr>
      <w:ind w:left="720"/>
      <w:contextualSpacing/>
    </w:pPr>
  </w:style>
  <w:style w:type="table" w:styleId="TableGrid">
    <w:name w:val="Table Grid"/>
    <w:basedOn w:val="TableNormal"/>
    <w:uiPriority w:val="39"/>
    <w:rsid w:val="00844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77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7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7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7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7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2774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77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7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61CF46-7D66-4D8B-A19A-208B3BBF8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</dc:creator>
  <cp:keywords/>
  <dc:description/>
  <cp:lastModifiedBy>Kawalazira, Rachel</cp:lastModifiedBy>
  <cp:revision>3</cp:revision>
  <dcterms:created xsi:type="dcterms:W3CDTF">2023-02-15T11:49:00Z</dcterms:created>
  <dcterms:modified xsi:type="dcterms:W3CDTF">2023-02-15T11:50:00Z</dcterms:modified>
</cp:coreProperties>
</file>